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1925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701"/>
        <w:gridCol w:w="1139"/>
        <w:gridCol w:w="1417"/>
        <w:gridCol w:w="1418"/>
        <w:gridCol w:w="992"/>
        <w:gridCol w:w="1129"/>
        <w:gridCol w:w="1705"/>
        <w:gridCol w:w="1413"/>
        <w:gridCol w:w="1134"/>
        <w:gridCol w:w="1134"/>
        <w:gridCol w:w="1418"/>
      </w:tblGrid>
      <w:tr w:rsidR="0021246D" w:rsidRPr="007E5885" w:rsidTr="0021246D">
        <w:trPr>
          <w:trHeight w:val="388"/>
        </w:trPr>
        <w:tc>
          <w:tcPr>
            <w:tcW w:w="1771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1246D">
              <w:rPr>
                <w:rFonts w:ascii="Times New Roman" w:hAnsi="Times New Roman" w:cs="Times New Roman"/>
                <w:b/>
              </w:rPr>
              <w:t>Table S3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21246D">
              <w:rPr>
                <w:rFonts w:ascii="Times New Roman" w:hAnsi="Times New Roman" w:cs="Times New Roman"/>
                <w:b/>
              </w:rPr>
              <w:t xml:space="preserve"> Basic data</w:t>
            </w:r>
          </w:p>
        </w:tc>
      </w:tr>
      <w:tr w:rsidR="0021246D" w:rsidRPr="007E5885" w:rsidTr="0021246D">
        <w:trPr>
          <w:trHeight w:val="388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Study Country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Surgery 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Numbe of Participan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Age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(Mean±SD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Gender (M/F)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B10E1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10E15">
              <w:rPr>
                <w:rFonts w:ascii="Times New Roman" w:hAnsi="Times New Roman" w:cs="Times New Roman"/>
                <w:b/>
              </w:rPr>
              <w:t>Follow-up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10E15">
              <w:rPr>
                <w:rFonts w:ascii="Times New Roman" w:hAnsi="Times New Roman" w:cs="Times New Roman"/>
                <w:b/>
              </w:rPr>
              <w:t>(m)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F3862">
              <w:rPr>
                <w:rFonts w:ascii="Times New Roman" w:hAnsi="Times New Roman" w:cs="Times New Roman"/>
                <w:b/>
              </w:rPr>
              <w:t xml:space="preserve">Operation time </w:t>
            </w:r>
            <w:r w:rsidRPr="007E5885">
              <w:rPr>
                <w:rFonts w:ascii="Times New Roman" w:hAnsi="Times New Roman" w:cs="Times New Roman"/>
                <w:b/>
              </w:rPr>
              <w:t xml:space="preserve"> (min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  <w:b/>
              </w:rPr>
              <w:t>Blood loss (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No. of</w:t>
            </w:r>
            <w:bookmarkStart w:id="0" w:name="OLE_LINK58"/>
            <w:bookmarkStart w:id="1" w:name="OLE_LINK62"/>
            <w:bookmarkStart w:id="2" w:name="OLE_LINK3"/>
            <w:bookmarkStart w:id="3" w:name="OLE_LINK4"/>
            <w:bookmarkStart w:id="4" w:name="OLE_LINK41"/>
            <w:r w:rsidRPr="007E5885">
              <w:rPr>
                <w:rFonts w:ascii="Times New Roman" w:hAnsi="Times New Roman" w:cs="Times New Roman"/>
                <w:b/>
              </w:rPr>
              <w:t xml:space="preserve"> Complication</w:t>
            </w:r>
            <w:bookmarkEnd w:id="0"/>
            <w:bookmarkEnd w:id="1"/>
            <w:r w:rsidRPr="007E5885">
              <w:rPr>
                <w:rFonts w:ascii="Times New Roman" w:hAnsi="Times New Roman" w:cs="Times New Roman"/>
                <w:b/>
              </w:rPr>
              <w:t>s</w:t>
            </w:r>
            <w:bookmarkEnd w:id="2"/>
            <w:bookmarkEnd w:id="3"/>
            <w:bookmarkEnd w:id="4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No. of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43"/>
            <w:bookmarkStart w:id="6" w:name="OLE_LINK44"/>
            <w:bookmarkStart w:id="7" w:name="OLE_LINK47"/>
            <w:bookmarkStart w:id="8" w:name="OLE_LINK61"/>
            <w:bookmarkStart w:id="9" w:name="OLE_LINK69"/>
            <w:bookmarkStart w:id="10" w:name="OLE_LINK37"/>
            <w:bookmarkStart w:id="11" w:name="OLE_LINK38"/>
            <w:bookmarkStart w:id="12" w:name="OLE_LINK63"/>
            <w:r w:rsidRPr="007E5885">
              <w:rPr>
                <w:rFonts w:ascii="Times New Roman" w:hAnsi="Times New Roman" w:cs="Times New Roman"/>
                <w:b/>
              </w:rPr>
              <w:t>Reoperation</w:t>
            </w:r>
            <w:bookmarkEnd w:id="5"/>
            <w:bookmarkEnd w:id="6"/>
            <w:bookmarkEnd w:id="7"/>
            <w:bookmarkEnd w:id="8"/>
            <w:bookmarkEnd w:id="9"/>
            <w:r w:rsidRPr="007E5885">
              <w:rPr>
                <w:rFonts w:ascii="Times New Roman" w:hAnsi="Times New Roman" w:cs="Times New Roman"/>
                <w:b/>
              </w:rPr>
              <w:t>s</w:t>
            </w:r>
            <w:bookmarkEnd w:id="10"/>
            <w:bookmarkEnd w:id="11"/>
            <w:bookmarkEnd w:id="12"/>
          </w:p>
        </w:tc>
      </w:tr>
      <w:tr w:rsidR="0021246D" w:rsidRPr="007E5885" w:rsidTr="0021246D">
        <w:trPr>
          <w:trHeight w:val="388"/>
        </w:trPr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9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9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3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intra-operation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E5885">
              <w:rPr>
                <w:rFonts w:ascii="Times New Roman" w:hAnsi="Times New Roman" w:cs="Times New Roman"/>
                <w:b/>
              </w:rPr>
              <w:t>post-operation</w:t>
            </w:r>
          </w:p>
        </w:tc>
        <w:tc>
          <w:tcPr>
            <w:tcW w:w="141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Bhavuk Garg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8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/19</w:t>
            </w:r>
          </w:p>
        </w:tc>
        <w:tc>
          <w:tcPr>
            <w:tcW w:w="1129" w:type="dxa"/>
          </w:tcPr>
          <w:p w:rsidR="0021246D" w:rsidRPr="002F413C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6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2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4/13</w:t>
            </w:r>
          </w:p>
        </w:tc>
        <w:tc>
          <w:tcPr>
            <w:tcW w:w="1129" w:type="dxa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3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20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bookmarkStart w:id="13" w:name="OLE_LINK1"/>
            <w:bookmarkStart w:id="14" w:name="OLE_LINK2"/>
            <w:r w:rsidRPr="007E5885">
              <w:rPr>
                <w:rFonts w:ascii="Times New Roman" w:hAnsi="Times New Roman" w:cs="Times New Roman"/>
              </w:rPr>
              <w:t>Crawshaw,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84</w:t>
            </w:r>
            <w:bookmarkEnd w:id="13"/>
            <w:bookmarkEnd w:id="14"/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0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vMerge w:val="restart"/>
          </w:tcPr>
          <w:p w:rsidR="0021246D" w:rsidRDefault="0021246D" w:rsidP="0021246D">
            <w:pPr>
              <w:rPr>
                <w:rFonts w:ascii="Times New Roman" w:hAnsi="Times New Roman" w:cs="Times New Roman"/>
              </w:rPr>
            </w:pPr>
            <w:bookmarkStart w:id="15" w:name="OLE_LINK5"/>
            <w:bookmarkStart w:id="16" w:name="OLE_LINK6"/>
            <w:r w:rsidRPr="005F3862">
              <w:rPr>
                <w:rFonts w:ascii="Times New Roman" w:hAnsi="Times New Roman" w:cs="Times New Roman"/>
              </w:rPr>
              <w:t xml:space="preserve">Thomé Claudius 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5</w:t>
            </w:r>
            <w:bookmarkEnd w:id="15"/>
            <w:bookmarkEnd w:id="16"/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0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3/19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8.2±10.3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61.6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4/1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2.6±13.8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85.4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Douglas Wardlaw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7/21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3/19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rPr>
          <w:trHeight w:val="304"/>
        </w:trPr>
        <w:tc>
          <w:tcPr>
            <w:tcW w:w="988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Frank U. Hermanti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ew Orleans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 (18-67)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7/17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 (15-66)</w:t>
            </w:r>
          </w:p>
        </w:tc>
        <w:tc>
          <w:tcPr>
            <w:tcW w:w="992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2/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vMerge w:val="restart"/>
          </w:tcPr>
          <w:p w:rsidR="0021246D" w:rsidRDefault="0021246D" w:rsidP="0021246D">
            <w:pPr>
              <w:rPr>
                <w:rFonts w:ascii="Times New Roman" w:hAnsi="Times New Roman" w:cs="Times New Roman"/>
              </w:rPr>
            </w:pPr>
            <w:r w:rsidRPr="00B25DAD">
              <w:rPr>
                <w:rFonts w:ascii="Times New Roman" w:hAnsi="Times New Roman" w:cs="Times New Roman"/>
              </w:rPr>
              <w:t xml:space="preserve">Mayer H. M. </w:t>
            </w:r>
            <w:r w:rsidRPr="007E5885">
              <w:rPr>
                <w:rFonts w:ascii="Times New Roman" w:hAnsi="Times New Roman" w:cs="Times New Roman"/>
              </w:rPr>
              <w:t xml:space="preserve"> 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0.4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/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1.3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0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4/6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8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5.2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Krugluger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(24-54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/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APLD</w:t>
            </w:r>
          </w:p>
        </w:tc>
        <w:tc>
          <w:tcPr>
            <w:tcW w:w="1417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(26-60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/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11B99">
              <w:rPr>
                <w:rFonts w:ascii="Times New Roman" w:hAnsi="Times New Roman" w:cs="Times New Roman"/>
              </w:rPr>
              <w:t>Jörg</w:t>
            </w:r>
            <w:r w:rsidRPr="007E5885">
              <w:rPr>
                <w:rFonts w:ascii="Times New Roman" w:hAnsi="Times New Roman" w:cs="Times New Roman"/>
              </w:rPr>
              <w:t xml:space="preserve"> Franke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  <w:vMerge w:val="restart"/>
          </w:tcPr>
          <w:p w:rsidR="0021246D" w:rsidRPr="007E5885" w:rsidRDefault="0021246D" w:rsidP="002124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(21-72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/20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/21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J. N. Alaistair Gibso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9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/40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6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9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/30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6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Lei Pan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2.99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9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 22.33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 xml:space="preserve">Marco Teli 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 ± 12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5/25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/>
              </w:rPr>
              <w:t>26±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 xml:space="preserve">56 ± 12 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 ± 12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8/2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6</w:t>
            </w:r>
            <w:r w:rsidRPr="002F413C">
              <w:rPr>
                <w:rFonts w:ascii="Times New Roman" w:hAnsi="Times New Roman" w:cs="Times New Roman" w:hint="eastAsia"/>
              </w:rPr>
              <w:t>±</w:t>
            </w:r>
            <w:r w:rsidRPr="002F413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3 ±8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 ± 12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6/2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6</w:t>
            </w:r>
            <w:r w:rsidRPr="002F413C">
              <w:rPr>
                <w:rFonts w:ascii="Times New Roman" w:hAnsi="Times New Roman" w:cs="Times New Roman" w:hint="eastAsia"/>
              </w:rPr>
              <w:t>±</w:t>
            </w:r>
            <w:r w:rsidRPr="002F413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6 ± 10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. Revel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 10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7/25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AP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7± 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7/2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ark P. Arts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1.6 ± 9.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4/8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7 ± 22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3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1.3 ± 11.7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8/71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6 ± 16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4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ohamed Hussei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8/4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04.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8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26.9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1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3.1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4/46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01.3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7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3.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4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24.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ohamed Hussei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/17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5.5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 </w:t>
            </w:r>
            <w:r w:rsidRPr="007E58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5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0.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1/15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6.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5 </w:t>
            </w:r>
            <w:r w:rsidRPr="007E58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6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25.8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uralikuttan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7/19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8/1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rlando Righesso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2.4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/6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5" w:type="dxa"/>
            <w:vAlign w:val="center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 xml:space="preserve">63.7 ± 15.5 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 ±109.8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10.7 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2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21.9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72.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atrick A Brouwer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lastRenderedPageBreak/>
              <w:t>2017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lastRenderedPageBreak/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lastRenderedPageBreak/>
              <w:t>the Netherlands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lastRenderedPageBreak/>
              <w:t>PLD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3,2 ± 11,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5/19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9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3,7 ± 9,7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/2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Saeid Abrishamkar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LD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7 ± 9.2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2/1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.2 ± 8.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8/2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Sebastian Ruette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2 ±8.2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3 ±9.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Sebastian Ruetten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 (23-59)</w:t>
            </w:r>
          </w:p>
        </w:tc>
        <w:tc>
          <w:tcPr>
            <w:tcW w:w="992" w:type="dxa"/>
            <w:vMerge w:val="restart"/>
            <w:vAlign w:val="bottom"/>
          </w:tcPr>
          <w:p w:rsidR="0021246D" w:rsidRPr="007E5885" w:rsidRDefault="0021246D" w:rsidP="0021246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6/4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4 ±7.0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 (23-60)</w:t>
            </w:r>
          </w:p>
        </w:tc>
        <w:tc>
          <w:tcPr>
            <w:tcW w:w="992" w:type="dxa"/>
            <w:vMerge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8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3.0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cho </w:t>
            </w:r>
            <w:r w:rsidRPr="00C83EBA">
              <w:rPr>
                <w:rFonts w:ascii="Times New Roman" w:hAnsi="Times New Roman" w:cs="Times New Roman"/>
              </w:rPr>
              <w:t>Tullberg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 (17-59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8/1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0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6.2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7±47.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8 (18-64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1/9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8.7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7±47.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Tsung-Jen Huang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2± 10.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/4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5.9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7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69.4 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8± 11.0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/3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2.1±17.8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0 ±115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Yu-Mi Ryang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11.3 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9/11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28.6 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3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86.8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9.3 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/17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25.1 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6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 xml:space="preserve">±29.7 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Zhimin Pan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9.5 (22-58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6/22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6.7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4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6.2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.6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2.8 (27-61)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1/27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7.3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2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2.6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7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32.3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Zihao Chen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8</w:t>
            </w:r>
            <w:r w:rsidRPr="007E588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bookmarkStart w:id="17" w:name="OLE_LINK16"/>
            <w:bookmarkStart w:id="18" w:name="OLE_LINK17"/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hina</w:t>
            </w:r>
            <w:bookmarkEnd w:id="17"/>
            <w:bookmarkEnd w:id="18"/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.2 ± 11.4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2/28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7.2 ± 45.8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</w:t>
            </w:r>
          </w:p>
        </w:tc>
      </w:tr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0.7 ± 11.1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7/36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1.7 ± 42.5</w:t>
            </w:r>
          </w:p>
        </w:tc>
        <w:tc>
          <w:tcPr>
            <w:tcW w:w="1413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</w:tr>
      <w:tr w:rsidR="0021246D" w:rsidRPr="007E5885" w:rsidTr="0021246D">
        <w:tc>
          <w:tcPr>
            <w:tcW w:w="988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bookmarkStart w:id="19" w:name="_Hlk35975670"/>
            <w:r w:rsidRPr="007E58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bookmarkStart w:id="20" w:name="OLE_LINK18"/>
            <w:bookmarkStart w:id="21" w:name="OLE_LINK23"/>
            <w:r w:rsidRPr="007E5885">
              <w:rPr>
                <w:rFonts w:ascii="Times New Roman" w:hAnsi="Times New Roman" w:cs="Times New Roman"/>
              </w:rPr>
              <w:t>Zhen-mei Ding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017</w:t>
            </w:r>
            <w:bookmarkEnd w:id="20"/>
            <w:bookmarkEnd w:id="21"/>
          </w:p>
        </w:tc>
        <w:tc>
          <w:tcPr>
            <w:tcW w:w="1701" w:type="dxa"/>
            <w:vMerge w:val="restart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RCT</w:t>
            </w:r>
          </w:p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PEL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1.53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0/20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74.4±39.6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  <w:bookmarkEnd w:id="19"/>
      <w:tr w:rsidR="0021246D" w:rsidRPr="007E5885" w:rsidTr="0021246D">
        <w:tc>
          <w:tcPr>
            <w:tcW w:w="988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43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885">
              <w:rPr>
                <w:rFonts w:ascii="Times New Roman" w:hAnsi="Times New Roman" w:cs="Times New Roman"/>
              </w:rPr>
              <w:t>±11.8</w:t>
            </w:r>
          </w:p>
        </w:tc>
        <w:tc>
          <w:tcPr>
            <w:tcW w:w="992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27/23</w:t>
            </w:r>
          </w:p>
        </w:tc>
        <w:tc>
          <w:tcPr>
            <w:tcW w:w="1129" w:type="dxa"/>
            <w:vAlign w:val="bottom"/>
          </w:tcPr>
          <w:p w:rsidR="0021246D" w:rsidRPr="002F413C" w:rsidRDefault="0021246D" w:rsidP="0021246D">
            <w:pPr>
              <w:rPr>
                <w:rFonts w:ascii="Times New Roman" w:hAnsi="Times New Roman" w:cs="Times New Roman"/>
              </w:rPr>
            </w:pPr>
            <w:r w:rsidRPr="002F413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5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66±22.8</w:t>
            </w:r>
          </w:p>
        </w:tc>
        <w:tc>
          <w:tcPr>
            <w:tcW w:w="1413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21246D" w:rsidRPr="007E5885" w:rsidRDefault="0021246D" w:rsidP="0021246D">
            <w:pPr>
              <w:jc w:val="left"/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bottom"/>
          </w:tcPr>
          <w:p w:rsidR="0021246D" w:rsidRPr="007E5885" w:rsidRDefault="0021246D" w:rsidP="0021246D">
            <w:pPr>
              <w:rPr>
                <w:rFonts w:ascii="Times New Roman" w:hAnsi="Times New Roman" w:cs="Times New Roman"/>
              </w:rPr>
            </w:pPr>
            <w:r w:rsidRPr="007E5885">
              <w:rPr>
                <w:rFonts w:ascii="Times New Roman" w:hAnsi="Times New Roman" w:cs="Times New Roman"/>
              </w:rPr>
              <w:t>0</w:t>
            </w:r>
          </w:p>
        </w:tc>
      </w:tr>
    </w:tbl>
    <w:p w:rsidR="0021246D" w:rsidRDefault="0021246D">
      <w:pPr>
        <w:rPr>
          <w:rFonts w:ascii="Times New Roman" w:hAnsi="Times New Roman" w:cs="Times New Roman" w:hint="eastAsia"/>
        </w:rPr>
      </w:pPr>
    </w:p>
    <w:p w:rsidR="00FC54D9" w:rsidRPr="00FC54D9" w:rsidRDefault="00FC54D9" w:rsidP="00FC54D9">
      <w:pPr>
        <w:rPr>
          <w:rFonts w:ascii="Times New Roman" w:hAnsi="Times New Roman" w:cs="Times New Roman" w:hint="eastAsia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21246D" w:rsidRDefault="0021246D" w:rsidP="00FC54D9">
      <w:pPr>
        <w:ind w:firstLineChars="300" w:firstLine="630"/>
        <w:rPr>
          <w:rFonts w:ascii="Times New Roman" w:hAnsi="Times New Roman" w:cs="Times New Roman"/>
        </w:rPr>
      </w:pPr>
    </w:p>
    <w:p w:rsidR="00FC54D9" w:rsidRPr="000D2BCE" w:rsidRDefault="00FC54D9" w:rsidP="00FC54D9">
      <w:pPr>
        <w:ind w:firstLineChars="300" w:firstLine="630"/>
        <w:rPr>
          <w:rFonts w:ascii="Times New Roman" w:hAnsi="Times New Roman" w:cs="Times New Roman"/>
        </w:rPr>
      </w:pPr>
      <w:bookmarkStart w:id="22" w:name="_GoBack"/>
      <w:bookmarkEnd w:id="22"/>
      <w:r w:rsidRPr="000D2BCE">
        <w:rPr>
          <w:rFonts w:ascii="Times New Roman" w:hAnsi="Times New Roman" w:cs="Times New Roman"/>
        </w:rPr>
        <w:t>APLD: automated percutaneous lumbar discectomy; CN: chemonucleolysis; 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>microdiscectomy; MED: microendoscopic discectomy;</w:t>
      </w:r>
    </w:p>
    <w:p w:rsidR="000128B1" w:rsidRPr="00FC54D9" w:rsidRDefault="00FC54D9" w:rsidP="00FC54D9">
      <w:pPr>
        <w:ind w:leftChars="300" w:lef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C11D81">
        <w:rPr>
          <w:rFonts w:ascii="Times New Roman" w:hAnsi="Times New Roman" w:cs="Times New Roman"/>
        </w:rPr>
        <w:t>PLDD</w:t>
      </w:r>
      <w:r>
        <w:rPr>
          <w:rFonts w:ascii="Times New Roman" w:hAnsi="Times New Roman" w:cs="Times New Roman"/>
        </w:rPr>
        <w:t>: p</w:t>
      </w:r>
      <w:r w:rsidRPr="00C11D81">
        <w:rPr>
          <w:rFonts w:ascii="Times New Roman" w:hAnsi="Times New Roman" w:cs="Times New Roman"/>
        </w:rPr>
        <w:t>ercutaneous laser disc decompression</w:t>
      </w:r>
      <w:r>
        <w:rPr>
          <w:rFonts w:ascii="Times New Roman" w:hAnsi="Times New Roman" w:cs="Times New Roman"/>
        </w:rPr>
        <w:t xml:space="preserve">; </w:t>
      </w:r>
      <w:r w:rsidRPr="007E5885">
        <w:rPr>
          <w:rFonts w:ascii="Times New Roman" w:hAnsi="Times New Roman" w:cs="Times New Roman"/>
        </w:rPr>
        <w:t>TD</w:t>
      </w:r>
      <w:r>
        <w:rPr>
          <w:rFonts w:ascii="Times New Roman" w:hAnsi="Times New Roman" w:cs="Times New Roman"/>
        </w:rPr>
        <w:t>:</w:t>
      </w:r>
      <w:r w:rsidRPr="00FC54D9">
        <w:t xml:space="preserve"> </w:t>
      </w:r>
      <w:r>
        <w:rPr>
          <w:rFonts w:ascii="Times New Roman" w:hAnsi="Times New Roman" w:cs="Times New Roman"/>
        </w:rPr>
        <w:t>t</w:t>
      </w:r>
      <w:r w:rsidRPr="00FC54D9">
        <w:rPr>
          <w:rFonts w:ascii="Times New Roman" w:hAnsi="Times New Roman" w:cs="Times New Roman"/>
        </w:rPr>
        <w:t xml:space="preserve">ubular </w:t>
      </w:r>
      <w:r>
        <w:rPr>
          <w:rFonts w:ascii="Times New Roman" w:hAnsi="Times New Roman" w:cs="Times New Roman"/>
        </w:rPr>
        <w:t>d</w:t>
      </w:r>
      <w:r w:rsidRPr="00FC54D9">
        <w:rPr>
          <w:rFonts w:ascii="Times New Roman" w:hAnsi="Times New Roman" w:cs="Times New Roman"/>
        </w:rPr>
        <w:t>iskectomy</w:t>
      </w:r>
      <w:r>
        <w:rPr>
          <w:rFonts w:ascii="Times New Roman" w:hAnsi="Times New Roman" w:cs="Times New Roman"/>
        </w:rPr>
        <w:t>.</w:t>
      </w:r>
    </w:p>
    <w:sectPr w:rsidR="000128B1" w:rsidRPr="00FC54D9" w:rsidSect="0054558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A11" w:rsidRDefault="00A56A11" w:rsidP="00545583">
      <w:r>
        <w:separator/>
      </w:r>
    </w:p>
  </w:endnote>
  <w:endnote w:type="continuationSeparator" w:id="0">
    <w:p w:rsidR="00A56A11" w:rsidRDefault="00A56A11" w:rsidP="00545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A11" w:rsidRDefault="00A56A11" w:rsidP="00545583">
      <w:r>
        <w:separator/>
      </w:r>
    </w:p>
  </w:footnote>
  <w:footnote w:type="continuationSeparator" w:id="0">
    <w:p w:rsidR="00A56A11" w:rsidRDefault="00A56A11" w:rsidP="00545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357"/>
    <w:rsid w:val="00003AB4"/>
    <w:rsid w:val="000128B1"/>
    <w:rsid w:val="00044315"/>
    <w:rsid w:val="000A47DF"/>
    <w:rsid w:val="000D57D9"/>
    <w:rsid w:val="00164A72"/>
    <w:rsid w:val="00167D6A"/>
    <w:rsid w:val="0021246D"/>
    <w:rsid w:val="00253C10"/>
    <w:rsid w:val="002B14EE"/>
    <w:rsid w:val="002F413C"/>
    <w:rsid w:val="00325357"/>
    <w:rsid w:val="0040368F"/>
    <w:rsid w:val="00433E9B"/>
    <w:rsid w:val="00527EAD"/>
    <w:rsid w:val="00545583"/>
    <w:rsid w:val="005F3862"/>
    <w:rsid w:val="006824DF"/>
    <w:rsid w:val="00711B99"/>
    <w:rsid w:val="00751AC4"/>
    <w:rsid w:val="007D3B96"/>
    <w:rsid w:val="007E5885"/>
    <w:rsid w:val="007F0AA3"/>
    <w:rsid w:val="008F6973"/>
    <w:rsid w:val="00964A10"/>
    <w:rsid w:val="00A56A11"/>
    <w:rsid w:val="00A703B6"/>
    <w:rsid w:val="00AC642F"/>
    <w:rsid w:val="00AF3499"/>
    <w:rsid w:val="00B10E15"/>
    <w:rsid w:val="00B22C6C"/>
    <w:rsid w:val="00B25DAD"/>
    <w:rsid w:val="00BD3F28"/>
    <w:rsid w:val="00C34664"/>
    <w:rsid w:val="00C36A8B"/>
    <w:rsid w:val="00C40565"/>
    <w:rsid w:val="00C82BF8"/>
    <w:rsid w:val="00C83EBA"/>
    <w:rsid w:val="00CF7A34"/>
    <w:rsid w:val="00D175D4"/>
    <w:rsid w:val="00D33EAB"/>
    <w:rsid w:val="00D57D47"/>
    <w:rsid w:val="00D80C5D"/>
    <w:rsid w:val="00DC0EC5"/>
    <w:rsid w:val="00DD4BC9"/>
    <w:rsid w:val="00DE7714"/>
    <w:rsid w:val="00E3183B"/>
    <w:rsid w:val="00E4199B"/>
    <w:rsid w:val="00F669CA"/>
    <w:rsid w:val="00FC137D"/>
    <w:rsid w:val="00FC54D9"/>
    <w:rsid w:val="00FF3EC3"/>
    <w:rsid w:val="00FF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199BB"/>
  <w15:chartTrackingRefBased/>
  <w15:docId w15:val="{278269D0-0D03-4518-B175-6EA7F6B0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583"/>
    <w:rPr>
      <w:sz w:val="18"/>
      <w:szCs w:val="18"/>
    </w:rPr>
  </w:style>
  <w:style w:type="table" w:styleId="a7">
    <w:name w:val="Table Grid"/>
    <w:basedOn w:val="a1"/>
    <w:uiPriority w:val="39"/>
    <w:rsid w:val="00545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4</TotalTime>
  <Pages>2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魏飞龙</cp:lastModifiedBy>
  <cp:revision>18</cp:revision>
  <dcterms:created xsi:type="dcterms:W3CDTF">2020-03-23T10:51:00Z</dcterms:created>
  <dcterms:modified xsi:type="dcterms:W3CDTF">2021-02-27T02:24:00Z</dcterms:modified>
</cp:coreProperties>
</file>